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Arial;Arial" w:hAnsi="Arial;Arial" w:cs="Arial;Arial"/>
          <w:b/>
          <w:b/>
          <w:bCs/>
          <w:color w:val="000000"/>
          <w:szCs w:val="28"/>
          <w:u w:val="none"/>
        </w:rPr>
      </w:pPr>
      <w:r>
        <w:rPr>
          <w:rFonts w:cs="Arial;Arial" w:ascii="Arial;Arial" w:hAnsi="Arial;Arial"/>
          <w:b/>
          <w:bCs/>
          <w:color w:val="000000"/>
          <w:szCs w:val="28"/>
          <w:u w:val="none"/>
        </w:rPr>
        <w:t>Table S1 Prevalence (%) of components of the Household Wealth Index in all urban and rural households Colombia DHS 2005</w:t>
      </w:r>
    </w:p>
    <w:tbl>
      <w:tblPr>
        <w:tblW w:w="10828" w:type="dxa"/>
        <w:jc w:val="left"/>
        <w:tblInd w:w="-10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796"/>
        <w:gridCol w:w="767"/>
        <w:gridCol w:w="777"/>
        <w:gridCol w:w="756"/>
        <w:gridCol w:w="786"/>
        <w:gridCol w:w="239"/>
        <w:gridCol w:w="793"/>
        <w:gridCol w:w="767"/>
        <w:gridCol w:w="767"/>
        <w:gridCol w:w="756"/>
        <w:gridCol w:w="786"/>
      </w:tblGrid>
      <w:tr>
        <w:trPr>
          <w:tblHeader w:val="true"/>
          <w:trHeight w:val="23" w:hRule="atLeast"/>
        </w:trPr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8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ban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2779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86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ural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9417</w:t>
            </w:r>
          </w:p>
        </w:tc>
      </w:tr>
      <w:tr>
        <w:trPr>
          <w:tblHeader w:val="true"/>
          <w:trHeight w:val="23" w:hRule="atLeast"/>
        </w:trPr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orest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con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ddl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urth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ches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orest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cond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ddl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ourth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chest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ource of drinking water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queduc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blic stand pip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l with pump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l without pump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ver, stream, pond, lake 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ker truck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 with small tank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tled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inwat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oilet type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nected to sew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red connected to sew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nected to septic system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red connected septic system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onnected flush toile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red unconnected flush toile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t latrin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red pit latrin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pe to sea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ared pipe to sea 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sh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urable consumer goods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w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n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o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V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rigerato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end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eo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shing machin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ital Versatile Disc (DVD) play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ut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ne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oking rang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um/buff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wav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t water heat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r condition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deo Cassette Record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orcycle/Scooter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/Truck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`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welling type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arate hous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artmen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ts in someone’s hom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ts in other typ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loor material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quet/polished wood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pe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les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od planks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men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rth/mud/dung/sand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all material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b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areque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ugh wood walls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e walls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ick/block/wood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r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imsy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aste management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ected by government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ned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ied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mped in waterways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8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mped in compound/yard</w:t>
            </w:r>
          </w:p>
        </w:tc>
        <w:tc>
          <w:tcPr>
            <w:tcW w:w="79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ormally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2"/>
        <w:rPr/>
      </w:pPr>
      <w:r>
        <w:rPr/>
        <w:t>Table S2 –Distribution of fecund w</w:t>
      </w:r>
      <w:r>
        <w:rPr>
          <w:szCs w:val="24"/>
        </w:rPr>
        <w:t xml:space="preserve">omen in union (married/cohabiting) and single sexually active for each measure of SEP by place of residence </w:t>
      </w:r>
      <w:r>
        <w:rPr/>
        <w:t>2005 Colombian DHS</w:t>
      </w:r>
    </w:p>
    <w:tbl>
      <w:tblPr>
        <w:tblW w:w="90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2640"/>
        <w:gridCol w:w="1333"/>
        <w:gridCol w:w="1566"/>
        <w:gridCol w:w="1566"/>
      </w:tblGrid>
      <w:tr>
        <w:trPr>
          <w:tblHeader w:val="true"/>
        </w:trPr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Urban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Rural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Total</w:t>
            </w:r>
          </w:p>
        </w:tc>
      </w:tr>
      <w:tr>
        <w:trPr>
          <w:tblHeader w:val="true"/>
        </w:trPr>
        <w:tc>
          <w:tcPr>
            <w:tcW w:w="191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Number (%)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15147 (75.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4876 (24.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20023 (100.0)</w:t>
            </w:r>
          </w:p>
        </w:tc>
      </w:tr>
      <w:tr>
        <w:trPr>
          <w:tblHeader w:val="true"/>
        </w:trPr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blHeader w:val="true"/>
        </w:trPr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%  (No.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%  (No.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%  (No.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Mean age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Years (SD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.4 (8.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.8 (8.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.5 (8.9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Sing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21.5 (325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10.2 (49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18.8 (3754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Married/cohabitin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78.5 (1189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89.8 (437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81.3 (16269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Children ever born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&lt;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3.4 (961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4.8 (218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.9 (11795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-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8.6 (432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3.4 (163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9.8 (5958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&gt;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.0 (120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.8 (106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1.3 (2270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Household wealth (HWI)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ich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5 (295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2 (6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.1 (3015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ourt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.6 (373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5 (16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5 (3899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idd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6.8 (406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.2 (40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.3 (4462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con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4 (353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8.3 (138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.6 (4917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oor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.7 (86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8.8 (286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6 (3730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Physical capital 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ich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.2 (306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5 (12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.9 (3182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ourt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.1 (364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.8 (28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6 (3926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idd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7 (358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4.7 (71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.5 (4301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con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.2 (320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9.3 (142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2 (4635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oor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.9 (165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7.7 (232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9 (3979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Public capital 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ich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ourt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.4 (459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6 (2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1 (4625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r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3.3 (504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.3 (40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7.2 (5449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con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3.7 (510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.6 (100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.5 (6110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oor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6 (39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0.6 (344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2 (3839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Human capital  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niversit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.0 (332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.2 (20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7.6 (3531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condar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2.2 (790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1.5 (153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7.1 (9438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rimar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.0 (363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7.2 (279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.1 (6423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9 (285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.1 (346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2 (631)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45" w:hanging="0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  <w:t xml:space="preserve"> </w:t>
      </w:r>
      <w:r>
        <w:rPr>
          <w:color w:val="000000"/>
          <w:sz w:val="20"/>
          <w:szCs w:val="20"/>
          <w:u w:val="none"/>
          <w:lang w:val="en-US" w:eastAsia="zh-CN"/>
        </w:rPr>
        <w:t xml:space="preserve">SD: Standard deviation a. Empty quintile </w:t>
      </w:r>
      <w:r>
        <w:br w:type="page"/>
      </w:r>
    </w:p>
    <w:p>
      <w:pPr>
        <w:pStyle w:val="Heading2"/>
        <w:rPr/>
      </w:pPr>
      <w:r>
        <w:rPr/>
        <w:t>Table S3 –Distribution of ever sexually active w</w:t>
      </w:r>
      <w:r>
        <w:rPr>
          <w:szCs w:val="24"/>
        </w:rPr>
        <w:t xml:space="preserve">omen for each measure of SEP by place of residence </w:t>
      </w:r>
      <w:r>
        <w:rPr/>
        <w:t>2005 Colombian DHS</w:t>
      </w:r>
    </w:p>
    <w:tbl>
      <w:tblPr>
        <w:tblW w:w="90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2640"/>
        <w:gridCol w:w="1333"/>
        <w:gridCol w:w="1566"/>
        <w:gridCol w:w="1566"/>
      </w:tblGrid>
      <w:tr>
        <w:trPr>
          <w:tblHeader w:val="true"/>
        </w:trPr>
        <w:tc>
          <w:tcPr>
            <w:tcW w:w="1912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Urban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Rural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Total</w:t>
            </w:r>
          </w:p>
        </w:tc>
      </w:tr>
      <w:tr>
        <w:trPr>
          <w:tblHeader w:val="true"/>
        </w:trPr>
        <w:tc>
          <w:tcPr>
            <w:tcW w:w="191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Number (%)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25231 (77.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7552 (23.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32783 (100.0)</w:t>
            </w:r>
          </w:p>
        </w:tc>
      </w:tr>
      <w:tr>
        <w:trPr>
          <w:tblHeader w:val="true"/>
        </w:trPr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blHeader w:val="true"/>
        </w:trPr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%  (No.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%  (No.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%  (No.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Mean age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Years (SD)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.0 (9.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1.9 (9.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.0 (9.4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Marital status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Sing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42.1 (1062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27.4 (207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38.7 (12696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Married/cohabitin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57.9 (1460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72.6 (548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61.3 (20087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Children ever born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&lt;2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7.7 (1708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1.6 (389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4.0 (20986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-4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.8 (624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8.7 (216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5.7 (8416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&gt;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.5 (189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7 (148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.3 (3381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Household wealth (HWI)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ich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7 (471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.2 (8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4.7 (4806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ourt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9 (603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2 (24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1 (6274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idd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7.0 (680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.3 (62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.7 (7433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con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7 (597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7.0 (204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4.5 (8019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oor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.7 (169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0.3 (455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1 (6251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Physical capital 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ich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3 (487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2 (16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.4 (5042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ourt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5 (593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.6 (42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9.4 (6353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iddle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9 (603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4.0 (105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.6 (7092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con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.0 (530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8.1 (212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.7 (7427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oor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2.2 (308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0.2 (378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.0 (6869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Public capital 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ich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ourth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.0 (757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0.7 (5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3 (7625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r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2.8 (827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.3 (62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7.2 (8903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cond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4.4 (868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.5 (154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1.2 (10233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oores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8 (69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0.5 (532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4 (6022)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Human capital  </w:t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Universit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2.3 (5615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.7 (35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2 (5966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condar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1.9 (1309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3.0 (249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7.6 (15589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rimary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3.6 (596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4.4 (411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0.7 (10073)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.2 (557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.9 (598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.5 (1155)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45" w:hanging="0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  <w:t xml:space="preserve">SD: Standard deviation a. Empty quintile </w:t>
      </w:r>
    </w:p>
    <w:p>
      <w:pPr>
        <w:pStyle w:val="Normal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</w:r>
      <w:r>
        <w:br w:type="page"/>
      </w:r>
    </w:p>
    <w:p>
      <w:pPr>
        <w:pStyle w:val="Normal"/>
        <w:spacing w:lineRule="auto" w:line="240"/>
        <w:jc w:val="center"/>
        <w:rPr>
          <w:u w:val="none"/>
        </w:rPr>
      </w:pPr>
      <w:r>
        <w:rPr>
          <w:u w:val="none"/>
          <w:lang w:val="en-US" w:eastAsia="en-US"/>
        </w:rPr>
        <w:drawing>
          <wp:inline distT="0" distB="0" distL="0" distR="0">
            <wp:extent cx="4056380" cy="29756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38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ind w:left="45" w:hanging="0"/>
        <w:jc w:val="center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  <w:t>Figure S1 Histogram with Kernel-density estimates distribution of HWI Colombia DHS 2005 (all households N=38211)</w:t>
      </w:r>
    </w:p>
    <w:p>
      <w:pPr>
        <w:pStyle w:val="Normal"/>
        <w:spacing w:lineRule="auto" w:line="240"/>
        <w:jc w:val="center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</w:r>
    </w:p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jc w:val="center"/>
        <w:rPr>
          <w:u w:val="none"/>
        </w:rPr>
      </w:pPr>
      <w:r>
        <w:rPr>
          <w:u w:val="none"/>
          <w:lang w:val="en-US" w:eastAsia="en-US"/>
        </w:rPr>
        <w:drawing>
          <wp:inline distT="0" distB="0" distL="0" distR="0">
            <wp:extent cx="3846830" cy="28111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83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ind w:left="45" w:hanging="0"/>
        <w:jc w:val="center"/>
        <w:rPr/>
      </w:pPr>
      <w:r>
        <w:rPr>
          <w:color w:val="000000"/>
          <w:sz w:val="20"/>
          <w:szCs w:val="20"/>
          <w:u w:val="none"/>
          <w:lang w:val="en-US" w:eastAsia="zh-CN"/>
        </w:rPr>
        <w:t xml:space="preserve">Figure S2 Histogram with Kernel-density estimates distribution Physical capital score </w:t>
      </w:r>
    </w:p>
    <w:p>
      <w:pPr>
        <w:pStyle w:val="Normal"/>
        <w:autoSpaceDE w:val="false"/>
        <w:spacing w:lineRule="auto" w:line="240" w:before="0" w:after="0"/>
        <w:ind w:left="45" w:hanging="0"/>
        <w:jc w:val="center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  <w:t>DHS 2005 (all households N=38211)</w:t>
      </w:r>
    </w:p>
    <w:p>
      <w:pPr>
        <w:pStyle w:val="Normal"/>
        <w:autoSpaceDE w:val="false"/>
        <w:spacing w:lineRule="auto" w:line="240" w:before="0" w:after="0"/>
        <w:ind w:left="45" w:hanging="0"/>
        <w:jc w:val="center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</w:r>
    </w:p>
    <w:p>
      <w:pPr>
        <w:pStyle w:val="Normal"/>
        <w:autoSpaceDE w:val="false"/>
        <w:spacing w:lineRule="auto" w:line="240" w:before="0" w:after="0"/>
        <w:ind w:left="45" w:hanging="0"/>
        <w:jc w:val="center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  <w:drawing>
          <wp:inline distT="0" distB="0" distL="0" distR="0">
            <wp:extent cx="3877310" cy="282956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ind w:left="45" w:hanging="0"/>
        <w:jc w:val="center"/>
        <w:rPr/>
      </w:pPr>
      <w:r>
        <w:rPr>
          <w:color w:val="000000"/>
          <w:sz w:val="20"/>
          <w:szCs w:val="20"/>
          <w:u w:val="none"/>
          <w:lang w:val="en-US" w:eastAsia="zh-CN"/>
        </w:rPr>
        <w:t xml:space="preserve">Figure S3 Histogram with Kernel-density estimates distribution Public capital score </w:t>
      </w:r>
    </w:p>
    <w:p>
      <w:pPr>
        <w:pStyle w:val="Normal"/>
        <w:autoSpaceDE w:val="false"/>
        <w:spacing w:lineRule="auto" w:line="240" w:before="0" w:after="0"/>
        <w:ind w:left="45" w:hanging="0"/>
        <w:jc w:val="center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  <w:t>Colombia DHS 2005 (all households N=38211)</w:t>
      </w:r>
    </w:p>
    <w:p>
      <w:pPr>
        <w:pStyle w:val="Normal"/>
        <w:autoSpaceDE w:val="false"/>
        <w:spacing w:lineRule="auto" w:line="240" w:before="0" w:after="0"/>
        <w:ind w:left="45" w:hanging="0"/>
        <w:jc w:val="center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</w:r>
    </w:p>
    <w:p>
      <w:pPr>
        <w:pStyle w:val="Normal"/>
        <w:spacing w:before="0" w:after="200"/>
        <w:rPr>
          <w:color w:val="000000"/>
          <w:sz w:val="20"/>
          <w:szCs w:val="20"/>
          <w:u w:val="none"/>
          <w:lang w:val="en-US" w:eastAsia="zh-CN"/>
        </w:rPr>
      </w:pPr>
      <w:r>
        <w:rPr>
          <w:color w:val="000000"/>
          <w:sz w:val="20"/>
          <w:szCs w:val="20"/>
          <w:u w:val="none"/>
          <w:lang w:val="en-US" w:eastAsia="zh-CN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0000FF"/>
      <w:sz w:val="22"/>
      <w:szCs w:val="24"/>
      <w:u w:val="single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;Arial" w:hAnsi="Arial;Arial" w:eastAsia="Calibri" w:cs="Arial;Arial"/>
      <w:b/>
      <w:bCs/>
      <w:color w:val="000000"/>
      <w:szCs w:val="28"/>
      <w:u w:val="none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Arial;Arial" w:hAnsi="Arial;Arial" w:eastAsia="Calibri" w:cs="Arial;Arial"/>
      <w:b/>
      <w:bCs/>
      <w:sz w:val="22"/>
      <w:szCs w:val="28"/>
      <w:lang w:val="en-GB" w:bidi="ar-SA"/>
    </w:rPr>
  </w:style>
  <w:style w:type="character" w:styleId="CharChar2">
    <w:name w:val=" Char Char2"/>
    <w:basedOn w:val="DefaultParagraphFont"/>
    <w:qFormat/>
    <w:rPr>
      <w:color w:val="0000FF"/>
      <w:u w:val="single"/>
      <w:lang w:val="en-GB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color w:val="0000FF"/>
      <w:sz w:val="16"/>
      <w:szCs w:val="16"/>
      <w:u w:val="single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2:06:00Z</dcterms:created>
  <dc:creator>CatalinaG</dc:creator>
  <dc:description/>
  <cp:keywords/>
  <dc:language>en-US</dc:language>
  <cp:lastModifiedBy>BMC</cp:lastModifiedBy>
  <cp:lastPrinted>2010-02-04T14:18:00Z</cp:lastPrinted>
  <dcterms:modified xsi:type="dcterms:W3CDTF">2010-03-31T14:41:00Z</dcterms:modified>
  <cp:revision>3</cp:revision>
  <dc:subject/>
  <dc:title>Web supplement:</dc:title>
</cp:coreProperties>
</file>